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7C3D16" w:rsidR="000035D5" w:rsidRDefault="000035D5">
                            <w:r>
                              <w:t xml:space="preserve">Reported on page number: </w:t>
                            </w:r>
                            <w:r w:rsidR="000F12E2">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C7C3D16" w:rsidR="000035D5" w:rsidRDefault="000035D5">
                      <w:r>
                        <w:t xml:space="preserve">Reported on page number: </w:t>
                      </w:r>
                      <w:r w:rsidR="000F12E2">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943876" w:rsidR="000035D5" w:rsidRDefault="000035D5" w:rsidP="000035D5">
                            <w:r>
                              <w:t xml:space="preserve">Reported on page number: </w:t>
                            </w:r>
                            <w:r w:rsidR="000F12E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E943876" w:rsidR="000035D5" w:rsidRDefault="000035D5" w:rsidP="000035D5">
                      <w:r>
                        <w:t xml:space="preserve">Reported on page number: </w:t>
                      </w:r>
                      <w:r w:rsidR="000F12E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5A0B26" w:rsidR="000035D5" w:rsidRDefault="000F12E2" w:rsidP="000035D5">
                            <w:r>
                              <w:t>Yes, this manuscript includes authors from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45A0B26" w:rsidR="000035D5" w:rsidRDefault="000F12E2" w:rsidP="000035D5">
                      <w:r>
                        <w:t>Yes, this manuscript includes authors from Keny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99AA1A" w:rsidR="000035D5" w:rsidRDefault="000F12E2" w:rsidP="000035D5">
                            <w:r>
                              <w:t>No, consent was obtained from all participants directly. Informed consent details are includ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399AA1A" w:rsidR="000035D5" w:rsidRDefault="000F12E2" w:rsidP="000035D5">
                      <w:r>
                        <w:t>No, consent was obtained from all participants directly. Informed consent details are included on page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C6EDDE7" w:rsidR="000035D5" w:rsidRDefault="00C65165" w:rsidP="000035D5">
                            <w:r>
                              <w:t xml:space="preserve">The data collectors were from the local community and provided intellectual contributions to the questionnaires and therefore have been </w:t>
                            </w:r>
                            <w:proofErr w:type="spellStart"/>
                            <w:r>
                              <w:t>incuded</w:t>
                            </w:r>
                            <w:proofErr w:type="spellEnd"/>
                            <w:r>
                              <w:t xml:space="preserve"> as </w:t>
                            </w:r>
                            <w:proofErr w:type="spellStart"/>
                            <w:r>
                              <w:t>authores</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C6EDDE7" w:rsidR="000035D5" w:rsidRDefault="00C65165" w:rsidP="000035D5">
                      <w:r>
                        <w:t xml:space="preserve">The data collectors were from the local community and provided intellectual contributions to the questionnaires and therefore have been </w:t>
                      </w:r>
                      <w:proofErr w:type="spellStart"/>
                      <w:r>
                        <w:t>incuded</w:t>
                      </w:r>
                      <w:proofErr w:type="spellEnd"/>
                      <w:r>
                        <w:t xml:space="preserve"> as </w:t>
                      </w:r>
                      <w:proofErr w:type="spellStart"/>
                      <w:r>
                        <w:t>authores</w:t>
                      </w:r>
                      <w:proofErr w:type="spellEnd"/>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6796A2" w:rsidR="000035D5" w:rsidRDefault="00C65165" w:rsidP="000035D5">
                            <w:r>
                              <w:t xml:space="preserve">All consents were delivered orally in their local language and participant’s understanding of informed consent was confirmed by a checklist at the end that covered the key points of their rights as a research participa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B6796A2" w:rsidR="000035D5" w:rsidRDefault="00C65165" w:rsidP="000035D5">
                      <w:r>
                        <w:t xml:space="preserve">All consents were delivered orally in their local language and participant’s understanding of informed consent was confirmed by a checklist at the end that covered the key points of their rights as a research participa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F59300" w:rsidR="000035D5" w:rsidRDefault="00C65165" w:rsidP="000035D5">
                            <w:r>
                              <w:t xml:space="preserve">Yes, a dissemination event will be held for the local hospit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EF59300" w:rsidR="000035D5" w:rsidRDefault="00C65165" w:rsidP="000035D5">
                      <w:r>
                        <w:t xml:space="preserve">Yes, a dissemination event will be held for the local hospital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D600C9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A0E26A" w:rsidR="000035D5" w:rsidRDefault="00C65165"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BA0E26A" w:rsidR="000035D5" w:rsidRDefault="00C65165" w:rsidP="000035D5">
                      <w:r>
                        <w:t>Non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6E54B0" w14:textId="25C7B12E" w:rsidR="009D6AC4" w:rsidRDefault="002F00D2" w:rsidP="009D6AC4">
                            <w:r>
                              <w:t xml:space="preserve">The samples tested by ELISA were imported to Stanford in 2020 and permits were obtained by the Kenya Medical Research </w:t>
                            </w:r>
                            <w:proofErr w:type="spellStart"/>
                            <w:r>
                              <w:t>Insitute</w:t>
                            </w:r>
                            <w:proofErr w:type="spellEnd"/>
                            <w:r>
                              <w:t xml:space="preserve"> (KEMRI) </w:t>
                            </w:r>
                            <w:r w:rsidR="009D6AC4">
                              <w:t xml:space="preserve">and the Republic of Kenya Pharmacy and Poisons Board Permit: </w:t>
                            </w:r>
                          </w:p>
                          <w:p w14:paraId="66075751" w14:textId="72E3066F" w:rsidR="009D6AC4" w:rsidRDefault="009D6AC4" w:rsidP="009D6AC4">
                            <w:r>
                              <w:t>Master Approval Version No</w:t>
                            </w:r>
                            <w:r>
                              <w:t xml:space="preserve"> </w:t>
                            </w:r>
                            <w:r w:rsidRPr="009D6AC4">
                              <w:t>UCR202102692853</w:t>
                            </w:r>
                          </w:p>
                          <w:p w14:paraId="7E9D1D64" w14:textId="42AD9A4A" w:rsidR="000035D5" w:rsidRDefault="009D6AC4" w:rsidP="009D6AC4">
                            <w:r>
                              <w:t>UCR Number UCR20210269285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F6E54B0" w14:textId="25C7B12E" w:rsidR="009D6AC4" w:rsidRDefault="002F00D2" w:rsidP="009D6AC4">
                      <w:r>
                        <w:t xml:space="preserve">The samples tested by ELISA were imported to Stanford in 2020 and permits were obtained by the Kenya Medical Research </w:t>
                      </w:r>
                      <w:proofErr w:type="spellStart"/>
                      <w:r>
                        <w:t>Insitute</w:t>
                      </w:r>
                      <w:proofErr w:type="spellEnd"/>
                      <w:r>
                        <w:t xml:space="preserve"> (KEMRI) </w:t>
                      </w:r>
                      <w:r w:rsidR="009D6AC4">
                        <w:t xml:space="preserve">and the Republic of Kenya Pharmacy and Poisons Board Permit: </w:t>
                      </w:r>
                    </w:p>
                    <w:p w14:paraId="66075751" w14:textId="72E3066F" w:rsidR="009D6AC4" w:rsidRDefault="009D6AC4" w:rsidP="009D6AC4">
                      <w:r>
                        <w:t>Master Approval Version No</w:t>
                      </w:r>
                      <w:r>
                        <w:t xml:space="preserve"> </w:t>
                      </w:r>
                      <w:r w:rsidRPr="009D6AC4">
                        <w:t>UCR202102692853</w:t>
                      </w:r>
                    </w:p>
                    <w:p w14:paraId="7E9D1D64" w14:textId="42AD9A4A" w:rsidR="000035D5" w:rsidRDefault="009D6AC4" w:rsidP="009D6AC4">
                      <w:r>
                        <w:t>UCR Number UCR202102692853</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32A1A1" w:rsidR="000035D5" w:rsidRDefault="009D6A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B32A1A1" w:rsidR="000035D5" w:rsidRDefault="009D6AC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DD7737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7F248C" w:rsidR="000035D5" w:rsidRDefault="009D6AC4" w:rsidP="000035D5">
                            <w:r>
                              <w:t>Rift Valley Fever virus is a priority disease in Kenya and participants wanted to know their exposure status to RVFV. Positive results were communicated by a local clinical health official and the participant was educated about what their exposure status means (</w:t>
                            </w:r>
                            <w:proofErr w:type="spellStart"/>
                            <w:proofErr w:type="gramStart"/>
                            <w:r>
                              <w:t>ie</w:t>
                            </w:r>
                            <w:proofErr w:type="spellEnd"/>
                            <w:proofErr w:type="gramEnd"/>
                            <w:r>
                              <w:t xml:space="preserve"> that they didn’t actively have the viru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E7F248C" w:rsidR="000035D5" w:rsidRDefault="009D6AC4" w:rsidP="000035D5">
                      <w:r>
                        <w:t>Rift Valley Fever virus is a priority disease in Kenya and participants wanted to know their exposure status to RVFV. Positive results were communicated by a local clinical health official and the participant was educated about what their exposure status means (</w:t>
                      </w:r>
                      <w:proofErr w:type="spellStart"/>
                      <w:proofErr w:type="gramStart"/>
                      <w:r>
                        <w:t>ie</w:t>
                      </w:r>
                      <w:proofErr w:type="spellEnd"/>
                      <w:proofErr w:type="gramEnd"/>
                      <w:r>
                        <w:t xml:space="preserve"> that they didn’t actively have the viru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487302" w:rsidR="000035D5" w:rsidRDefault="009D6A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4487302" w:rsidR="000035D5" w:rsidRDefault="009D6AC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7FE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9AE83" w14:textId="77777777" w:rsidR="00BA7FEB" w:rsidRDefault="00BA7FEB" w:rsidP="00F57A3B">
      <w:r>
        <w:separator/>
      </w:r>
    </w:p>
  </w:endnote>
  <w:endnote w:type="continuationSeparator" w:id="0">
    <w:p w14:paraId="38E1D6C1" w14:textId="77777777" w:rsidR="00BA7FEB" w:rsidRDefault="00BA7FE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50B68" w14:textId="77777777" w:rsidR="00BA7FEB" w:rsidRDefault="00BA7FEB" w:rsidP="00F57A3B">
      <w:r>
        <w:separator/>
      </w:r>
    </w:p>
  </w:footnote>
  <w:footnote w:type="continuationSeparator" w:id="0">
    <w:p w14:paraId="2DEE647D" w14:textId="77777777" w:rsidR="00BA7FEB" w:rsidRDefault="00BA7FE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2E2"/>
    <w:rsid w:val="000F365D"/>
    <w:rsid w:val="00116E71"/>
    <w:rsid w:val="002F00D2"/>
    <w:rsid w:val="00335779"/>
    <w:rsid w:val="004A7A57"/>
    <w:rsid w:val="00541C18"/>
    <w:rsid w:val="00580384"/>
    <w:rsid w:val="0069423E"/>
    <w:rsid w:val="007D5A26"/>
    <w:rsid w:val="00831ADE"/>
    <w:rsid w:val="00841F25"/>
    <w:rsid w:val="009364D9"/>
    <w:rsid w:val="009D6AC4"/>
    <w:rsid w:val="00A43F5B"/>
    <w:rsid w:val="00BA7FEB"/>
    <w:rsid w:val="00C6516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i Gerken</cp:lastModifiedBy>
  <cp:revision>2</cp:revision>
  <dcterms:created xsi:type="dcterms:W3CDTF">2022-04-25T13:22:00Z</dcterms:created>
  <dcterms:modified xsi:type="dcterms:W3CDTF">2022-04-25T13:22:00Z</dcterms:modified>
</cp:coreProperties>
</file>